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5AF5" w14:textId="5B06F72B" w:rsidR="00817EEB" w:rsidRPr="00BB1231" w:rsidRDefault="00FB1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123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.</w:t>
      </w:r>
      <w:r w:rsidRPr="00BB1231">
        <w:rPr>
          <w:rFonts w:ascii="Times New Roman" w:hAnsi="Times New Roman" w:cs="Times New Roman"/>
          <w:sz w:val="24"/>
          <w:szCs w:val="24"/>
          <w:lang w:val="en-US"/>
        </w:rPr>
        <w:t xml:space="preserve"> Detailed description of </w:t>
      </w:r>
      <w:r w:rsidR="00F0720A">
        <w:rPr>
          <w:rFonts w:ascii="Times New Roman" w:hAnsi="Times New Roman" w:cs="Times New Roman"/>
          <w:sz w:val="24"/>
          <w:szCs w:val="24"/>
          <w:lang w:val="en-US"/>
        </w:rPr>
        <w:t>materials and</w:t>
      </w:r>
      <w:r w:rsidRPr="00BB1231">
        <w:rPr>
          <w:rFonts w:ascii="Times New Roman" w:hAnsi="Times New Roman" w:cs="Times New Roman"/>
          <w:sz w:val="24"/>
          <w:szCs w:val="24"/>
          <w:lang w:val="en-US"/>
        </w:rPr>
        <w:t xml:space="preserve"> methods used in the study.</w:t>
      </w:r>
    </w:p>
    <w:p w14:paraId="14EF38A6" w14:textId="5D5AD0F2" w:rsidR="00F0720A" w:rsidRPr="007F6D89" w:rsidRDefault="00D81611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0720A"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amples</w:t>
      </w:r>
    </w:p>
    <w:p w14:paraId="385CF286" w14:textId="5BE759C3" w:rsidR="00F0720A" w:rsidRPr="00F0720A" w:rsidRDefault="00EA11C6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No animals were killed for the purpose of this study. 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>Pheasants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N = 25)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hot by licensed hunters were included in th</w:t>
      </w:r>
      <w:r w:rsidR="00114CA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tudy. The pheasants were hunted by small hunting parties, each consisting of three persons and a pointing dog to locate the birds for the shooters and to retrieve the birds after they were shot. Birds were hunted from the surroundings (wild forest, field edges, meadows) of a game bird farm (South-West Finland) on two occasions, first in October</w:t>
      </w:r>
      <w:r w:rsidR="006D3DE7">
        <w:rPr>
          <w:rFonts w:ascii="Times New Roman" w:hAnsi="Times New Roman" w:cs="Times New Roman"/>
          <w:sz w:val="24"/>
          <w:szCs w:val="24"/>
          <w:lang w:val="en-US"/>
        </w:rPr>
        <w:t xml:space="preserve"> (n=12)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in November</w:t>
      </w:r>
      <w:r w:rsidR="006D3DE7">
        <w:rPr>
          <w:rFonts w:ascii="Times New Roman" w:hAnsi="Times New Roman" w:cs="Times New Roman"/>
          <w:sz w:val="24"/>
          <w:szCs w:val="24"/>
          <w:lang w:val="en-US"/>
        </w:rPr>
        <w:t xml:space="preserve"> (n=13)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2018. The farm had purchased</w:t>
      </w:r>
      <w:r w:rsidR="00E66C07">
        <w:rPr>
          <w:rFonts w:ascii="Times New Roman" w:hAnsi="Times New Roman" w:cs="Times New Roman"/>
          <w:sz w:val="24"/>
          <w:szCs w:val="24"/>
          <w:lang w:val="en-US"/>
        </w:rPr>
        <w:t xml:space="preserve"> 500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chicks from another farm specialized in hatching and producing pheasant chicks and reared them to adulthood.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>hicks were born at the end of May, and thus, the age of the birds was approximately 21 and 26 weeks when shot in October and November, respectively. The</w:t>
      </w:r>
      <w:r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eed consisted of commercial feed and grain produced on this farm specialized in organic farming. </w:t>
      </w:r>
      <w:r w:rsidR="00E66C07">
        <w:rPr>
          <w:rFonts w:ascii="Times New Roman" w:hAnsi="Times New Roman" w:cs="Times New Roman"/>
          <w:sz w:val="24"/>
          <w:szCs w:val="24"/>
          <w:lang w:val="en-US"/>
        </w:rPr>
        <w:t>Part of the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pheasants</w:t>
      </w:r>
      <w:r w:rsidR="00E66C07">
        <w:rPr>
          <w:rFonts w:ascii="Times New Roman" w:hAnsi="Times New Roman" w:cs="Times New Roman"/>
          <w:sz w:val="24"/>
          <w:szCs w:val="24"/>
          <w:lang w:val="en-US"/>
        </w:rPr>
        <w:t xml:space="preserve"> (20-30 birds)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were released</w:t>
      </w:r>
      <w:r w:rsidR="00E66C07">
        <w:rPr>
          <w:rFonts w:ascii="Times New Roman" w:hAnsi="Times New Roman" w:cs="Times New Roman"/>
          <w:sz w:val="24"/>
          <w:szCs w:val="24"/>
          <w:lang w:val="en-US"/>
        </w:rPr>
        <w:t xml:space="preserve"> from the pen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to the</w:t>
      </w:r>
      <w:r w:rsidR="00636944">
        <w:rPr>
          <w:rFonts w:ascii="Times New Roman" w:hAnsi="Times New Roman" w:cs="Times New Roman"/>
          <w:sz w:val="24"/>
          <w:szCs w:val="24"/>
          <w:lang w:val="en-US"/>
        </w:rPr>
        <w:t xml:space="preserve"> farm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urroundings </w:t>
      </w:r>
      <w:r w:rsidR="005F2DBE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E66C07">
        <w:rPr>
          <w:rFonts w:ascii="Times New Roman" w:hAnsi="Times New Roman" w:cs="Times New Roman"/>
          <w:sz w:val="24"/>
          <w:szCs w:val="24"/>
          <w:lang w:val="en-US"/>
        </w:rPr>
        <w:t xml:space="preserve"> morning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F2DB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hunt</w:t>
      </w:r>
      <w:r w:rsidR="00E0764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0764A">
        <w:rPr>
          <w:rFonts w:ascii="Times New Roman" w:hAnsi="Times New Roman" w:cs="Times New Roman"/>
          <w:sz w:val="24"/>
          <w:szCs w:val="24"/>
          <w:lang w:val="en-US"/>
        </w:rPr>
        <w:t xml:space="preserve"> thus the birds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had very limited contact with wildlife of the area before being shot.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94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>o natural population of wild pheasant</w:t>
      </w:r>
      <w:r w:rsidR="005F2D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 xml:space="preserve"> lived in the area</w:t>
      </w:r>
      <w:r w:rsidR="006D705E">
        <w:rPr>
          <w:rFonts w:ascii="Times New Roman" w:hAnsi="Times New Roman" w:cs="Times New Roman"/>
          <w:sz w:val="24"/>
          <w:szCs w:val="24"/>
          <w:lang w:val="en-US"/>
        </w:rPr>
        <w:t xml:space="preserve"> due to the presence of predatory animals (</w:t>
      </w:r>
      <w:r w:rsidR="006D705E" w:rsidRPr="00D67B2D">
        <w:rPr>
          <w:rFonts w:ascii="Times New Roman" w:hAnsi="Times New Roman"/>
          <w:bCs/>
          <w:sz w:val="24"/>
          <w:szCs w:val="24"/>
          <w:lang w:val="en-GB"/>
        </w:rPr>
        <w:t>foxes, mustelids, goose</w:t>
      </w:r>
      <w:r w:rsidR="006D705E">
        <w:rPr>
          <w:rFonts w:ascii="Times New Roman" w:hAnsi="Times New Roman"/>
          <w:bCs/>
          <w:sz w:val="24"/>
          <w:szCs w:val="24"/>
          <w:lang w:val="en-GB"/>
        </w:rPr>
        <w:t>,</w:t>
      </w:r>
      <w:r w:rsidR="006D705E" w:rsidRPr="00D67B2D">
        <w:rPr>
          <w:rFonts w:ascii="Times New Roman" w:hAnsi="Times New Roman"/>
          <w:bCs/>
          <w:sz w:val="24"/>
          <w:szCs w:val="24"/>
          <w:lang w:val="en-GB"/>
        </w:rPr>
        <w:t xml:space="preserve"> hawks etc</w:t>
      </w:r>
      <w:r w:rsidR="006D705E" w:rsidRPr="002539D0">
        <w:rPr>
          <w:rFonts w:ascii="Times New Roman" w:hAnsi="Times New Roman"/>
          <w:bCs/>
          <w:sz w:val="24"/>
          <w:szCs w:val="24"/>
          <w:lang w:val="en-GB"/>
        </w:rPr>
        <w:t>.</w:t>
      </w:r>
      <w:r w:rsidR="006D705E" w:rsidRPr="002539D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D552B" w:rsidRPr="002539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138665823"/>
      <w:bookmarkStart w:id="1" w:name="_Hlk138678028"/>
      <w:r w:rsidR="00F0720A" w:rsidRPr="002539D0">
        <w:rPr>
          <w:rFonts w:ascii="Times New Roman" w:hAnsi="Times New Roman" w:cs="Times New Roman"/>
          <w:sz w:val="24"/>
          <w:szCs w:val="24"/>
          <w:lang w:val="en-US"/>
        </w:rPr>
        <w:t xml:space="preserve">After shooting, the birds were immediately </w:t>
      </w:r>
      <w:r w:rsidRPr="002539D0">
        <w:rPr>
          <w:rFonts w:ascii="Times New Roman" w:hAnsi="Times New Roman" w:cs="Times New Roman"/>
          <w:sz w:val="24"/>
          <w:szCs w:val="24"/>
          <w:lang w:val="en-US"/>
        </w:rPr>
        <w:t>eviscerated</w:t>
      </w:r>
      <w:r w:rsidR="00D11732">
        <w:rPr>
          <w:rFonts w:ascii="Times New Roman" w:hAnsi="Times New Roman" w:cs="Times New Roman"/>
          <w:sz w:val="24"/>
          <w:szCs w:val="24"/>
          <w:lang w:val="en-US"/>
        </w:rPr>
        <w:t xml:space="preserve"> at site</w:t>
      </w:r>
      <w:r w:rsidR="002539D0" w:rsidRPr="002539D0">
        <w:rPr>
          <w:rFonts w:ascii="Times New Roman" w:hAnsi="Times New Roman" w:cs="Times New Roman"/>
          <w:sz w:val="24"/>
          <w:szCs w:val="24"/>
          <w:lang w:val="en-US"/>
        </w:rPr>
        <w:t xml:space="preserve"> by a veterinarian </w:t>
      </w:r>
      <w:r w:rsidR="00D11732" w:rsidRPr="00D11732">
        <w:rPr>
          <w:rFonts w:ascii="Times New Roman" w:hAnsi="Times New Roman" w:cs="Times New Roman"/>
          <w:sz w:val="24"/>
          <w:szCs w:val="24"/>
          <w:lang w:val="en-US"/>
        </w:rPr>
        <w:t>working carefully (wearing gloves) not to cross-contaminate the samples</w:t>
      </w:r>
      <w:r w:rsidR="002539D0" w:rsidRPr="002539D0">
        <w:rPr>
          <w:rFonts w:ascii="Times New Roman" w:hAnsi="Times New Roman" w:cs="Times New Roman"/>
          <w:sz w:val="24"/>
          <w:szCs w:val="24"/>
          <w:lang w:val="en-US"/>
        </w:rPr>
        <w:t>. No punctures in the intestines were observed and the intestines were</w:t>
      </w:r>
      <w:r w:rsidR="00D11732" w:rsidRPr="002539D0">
        <w:rPr>
          <w:rFonts w:ascii="Times New Roman" w:hAnsi="Times New Roman" w:cs="Times New Roman"/>
          <w:sz w:val="24"/>
          <w:szCs w:val="24"/>
          <w:lang w:val="en-US"/>
        </w:rPr>
        <w:t xml:space="preserve"> individually</w:t>
      </w:r>
      <w:r w:rsidR="002539D0" w:rsidRPr="002539D0">
        <w:rPr>
          <w:rFonts w:ascii="Times New Roman" w:hAnsi="Times New Roman" w:cs="Times New Roman"/>
          <w:sz w:val="24"/>
          <w:szCs w:val="24"/>
          <w:lang w:val="en-US"/>
        </w:rPr>
        <w:t xml:space="preserve"> disposed into plastic bags for transport to the laboratory.</w:t>
      </w:r>
      <w:bookmarkEnd w:id="0"/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Due to the cold weather (6-8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>C), refrigeration started immediatel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720A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nd cold temperatures were maintained during transport and prior to all analyses.</w:t>
      </w:r>
      <w:bookmarkEnd w:id="1"/>
    </w:p>
    <w:p w14:paraId="60D0DDB0" w14:textId="6BB7A1BF" w:rsidR="00F0720A" w:rsidRPr="007F6D89" w:rsidRDefault="00F0720A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Bacterial isolates</w:t>
      </w:r>
    </w:p>
    <w:p w14:paraId="47D58F11" w14:textId="0E3AB4D1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The intestinal samples were cultivated on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mCCD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plates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Oxoid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Ltd., Hampshire, UK) by direct culture after the intestinal contents had been homogenized using a cotton swab dipped in Nutrient Broth No. 2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Inc., Waltham, MA, USA). The plates were incubated under microaerobic conditions (5% O</w:t>
      </w:r>
      <w:r w:rsidRPr="00ED5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, 10% CO</w:t>
      </w:r>
      <w:r w:rsidRPr="00ED5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, ≤ 10% H</w:t>
      </w:r>
      <w:r w:rsidRPr="00ED5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, balanced with N</w:t>
      </w:r>
      <w:r w:rsidRPr="00ED5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Anoxoma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ystem, Mart Microbiology, the Netherlands) at 41.5˚C for 48 h. One typical colony per sample was confirmed as </w:t>
      </w:r>
      <w:r w:rsidRPr="00ED552B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ED552B" w:rsidRPr="00ED552B">
        <w:rPr>
          <w:rFonts w:ascii="Times New Roman" w:hAnsi="Times New Roman" w:cs="Times New Roman"/>
          <w:i/>
          <w:iCs/>
          <w:sz w:val="24"/>
          <w:szCs w:val="24"/>
          <w:lang w:val="en-US"/>
        </w:rPr>
        <w:t>ampylobacter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 xml:space="preserve"> spp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. by the lack of aerobic growth on blood agar at 25˚C, Gram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stain, </w:t>
      </w:r>
      <w:r w:rsidR="00ED552B">
        <w:rPr>
          <w:rFonts w:ascii="Times New Roman" w:hAnsi="Times New Roman" w:cs="Times New Roman"/>
          <w:sz w:val="24"/>
          <w:szCs w:val="24"/>
          <w:lang w:val="en-US"/>
        </w:rPr>
        <w:t xml:space="preserve">genus- 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and species-specific PCR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nis&lt;/Author&gt;&lt;Year&gt;1999&lt;/Year&gt;&lt;RecNum&gt;134&lt;/RecNum&gt;&lt;DisplayText&gt;[1]&lt;/DisplayText&gt;&lt;record&gt;&lt;rec-number&gt;134&lt;/rec-number&gt;&lt;foreign-keys&gt;&lt;key app="EN" db-id="0xreeetfle5adze5wvcvdt0h05wttp9vftz2" timestamp="1622541837"&gt;134&lt;/key&gt;&lt;/foreign-keys&gt;&lt;ref-type name="Journal Article"&gt;17&lt;/ref-type&gt;&lt;contributors&gt;&lt;authors&gt;&lt;author&gt;Denis, M.&lt;/author&gt;&lt;author&gt;Soumet, C.&lt;/author&gt;&lt;author&gt;Rivoal, K.&lt;/author&gt;&lt;author&gt;Ermel, G.&lt;/author&gt;&lt;author&gt;Blivet, D.&lt;/author&gt;&lt;author&gt;Salvat, G.&lt;/author&gt;&lt;author&gt;Colin, P.&lt;/author&gt;&lt;/authors&gt;&lt;/contributors&gt;&lt;auth-address&gt;Unite d&amp;apos;Hygiene et Qualite des Produits Avicoles et Porcins, Agence Francaise de Securite Sanitaire des Aliments, Ploufragan, France.&lt;/auth-address&gt;&lt;titles&gt;&lt;title&gt;Development of a m-PCR assay for simultaneous identification of Campylobacter jejuni and C. coli&lt;/title&gt;&lt;secondary-title&gt;Letters in applied microbiology&lt;/secondary-title&gt;&lt;/titles&gt;&lt;periodical&gt;&lt;full-title&gt;Letters in Applied Microbiology&lt;/full-title&gt;&lt;/periodical&gt;&lt;pages&gt;406-410&lt;/pages&gt;&lt;volume&gt;29&lt;/volume&gt;&lt;number&gt;6&lt;/number&gt;&lt;keywords&gt;&lt;keyword&gt;Animals&lt;/keyword&gt;&lt;keyword&gt;Bacterial Typing Techniques&lt;/keyword&gt;&lt;keyword&gt;Campylobacter Infections/microbiology/veterinary&lt;/keyword&gt;&lt;keyword&gt;Campylobacter coli/classification/genetics/growth &amp;amp; development/isolation &amp;amp; purification&lt;/keyword&gt;&lt;keyword&gt;Campylobacter jejuni/classification/genetics/growth &amp;amp; development/isolation &amp;amp; purification&lt;/keyword&gt;&lt;keyword&gt;Chickens&lt;/keyword&gt;&lt;keyword&gt;Culture Media&lt;/keyword&gt;&lt;keyword&gt;DNA, Bacterial/analysis&lt;/keyword&gt;&lt;keyword&gt;Feces/microbiology&lt;/keyword&gt;&lt;keyword&gt;Hippurates/metabolism&lt;/keyword&gt;&lt;keyword&gt;Polymerase Chain Reaction/methods&lt;/keyword&gt;&lt;keyword&gt;Poultry Diseases/microbiology&lt;/keyword&gt;&lt;/keywords&gt;&lt;dates&gt;&lt;year&gt;1999&lt;/year&gt;&lt;/dates&gt;&lt;pub-location&gt;England&lt;/pub-location&gt;&lt;isbn&gt;0266-8254; 0266-8254&lt;/isbn&gt;&lt;urls&gt;&lt;/urls&gt;&lt;access-date&gt;Dec&lt;/access-date&gt;&lt;/record&gt;&lt;/Cite&gt;&lt;/EndNote&gt;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C4F5B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. Pure cultures were grown on nutrient blood agar plates supplemented with bovine blood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Labem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Oy, Helsinki, Finland) at 37˚C under microaerobic conditions.</w:t>
      </w:r>
    </w:p>
    <w:p w14:paraId="66DE48C1" w14:textId="60312982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>Genomic DNA was extracted using</w:t>
      </w:r>
      <w:r w:rsidR="001D645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PureLink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™ Genomic DNA Mini Kit (Invitrogen, Waltham, MA, USA) according to the manufacturer’s instructions. The purity of the DNA was tested using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</w:t>
      </w:r>
      <w:proofErr w:type="gramStart"/>
      <w:r w:rsidRPr="00F0720A">
        <w:rPr>
          <w:rFonts w:ascii="Times New Roman" w:hAnsi="Times New Roman" w:cs="Times New Roman"/>
          <w:sz w:val="24"/>
          <w:szCs w:val="24"/>
          <w:lang w:val="en-US"/>
        </w:rPr>
        <w:t>), and</w:t>
      </w:r>
      <w:proofErr w:type="gram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quantitated using the Qubit fluorometer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with the Qubit dsDNA Broad Range Kit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. DNA was stored at -20˚C prior to</w:t>
      </w:r>
      <w:r w:rsidR="001D645B">
        <w:rPr>
          <w:rFonts w:ascii="Times New Roman" w:hAnsi="Times New Roman" w:cs="Times New Roman"/>
          <w:sz w:val="24"/>
          <w:szCs w:val="24"/>
          <w:lang w:val="en-US"/>
        </w:rPr>
        <w:t xml:space="preserve"> PCR and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equencing.</w:t>
      </w:r>
    </w:p>
    <w:p w14:paraId="7899FC30" w14:textId="3AEE87A3" w:rsidR="00F0720A" w:rsidRPr="007F6D89" w:rsidRDefault="00F0720A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Whole genome sequencing and genome assembly</w:t>
      </w:r>
    </w:p>
    <w:p w14:paraId="466CA2BE" w14:textId="7433ABF8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Whole genome sequencing (WGS) was performed on all </w:t>
      </w:r>
      <w:r w:rsidRPr="009052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90523E">
        <w:rPr>
          <w:rFonts w:ascii="Times New Roman" w:hAnsi="Times New Roman" w:cs="Times New Roman"/>
          <w:i/>
          <w:iCs/>
          <w:sz w:val="24"/>
          <w:szCs w:val="24"/>
          <w:lang w:val="en-US"/>
        </w:rPr>
        <w:t>jejuni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  <w:r w:rsidR="0090523E">
        <w:rPr>
          <w:rFonts w:ascii="Times New Roman" w:hAnsi="Times New Roman" w:cs="Times New Roman"/>
          <w:sz w:val="24"/>
          <w:szCs w:val="24"/>
          <w:lang w:val="en-US"/>
        </w:rPr>
        <w:t xml:space="preserve"> (n=18)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t the Institute for Molecular Medicine Finland (FIMM) using Illumina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Technology (Illumina, San Diego, CA, USA) with a 300-bp paired-end protocol according to the manufacturer’s instructions, aiming at &gt; 100x coverage. The sequencing libraries were prepared using the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Flex kit (Illumina).</w:t>
      </w:r>
    </w:p>
    <w:p w14:paraId="50AC1CAD" w14:textId="43EFF102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aw sequence data were assembled into contigs using the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INNUc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pipeline v4.2.1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chado&lt;/Author&gt;&lt;Year&gt;2019&lt;/Year&gt;&lt;RecNum&gt;447&lt;/RecNum&gt;&lt;DisplayText&gt;[2]&lt;/DisplayText&gt;&lt;record&gt;&lt;rec-number&gt;447&lt;/rec-number&gt;&lt;foreign-keys&gt;&lt;key app="EN" db-id="0xreeetfle5adze5wvcvdt0h05wttp9vftz2" timestamp="1622541843"&gt;447&lt;/key&gt;&lt;/foreign-keys&gt;&lt;ref-type name="Generic"&gt;13&lt;/ref-type&gt;&lt;contributors&gt;&lt;authors&gt;&lt;author&gt;Machado, M. P.&lt;/author&gt;&lt;author&gt;Halkilahti, J.&lt;/author&gt;&lt;author&gt;Jaakkonen, A.&lt;/author&gt;&lt;author&gt;Silva, D. N.&lt;/author&gt;&lt;author&gt;Mendes, I.&lt;/author&gt;&lt;author&gt;Nalbantoglu, Y.&lt;/author&gt;&lt;author&gt;Borges, V.&lt;/author&gt;&lt;author&gt;Ramirez, M.&lt;/author&gt;&lt;author&gt;Rossi, M.&lt;/author&gt;&lt;author&gt;Carriço, J. A.&lt;/author&gt;&lt;/authors&gt;&lt;/contributors&gt;&lt;titles&gt;&lt;title&gt;INNUca&lt;/title&gt;&lt;/titles&gt;&lt;number&gt;Computer Program&lt;/number&gt;&lt;dates&gt;&lt;year&gt;2019&lt;/year&gt;&lt;/dates&gt;&lt;publisher&gt;GitHub&lt;/publisher&gt;&lt;urls&gt;&lt;related-urls&gt;&lt;url&gt;https://github.com/B-UMMI/INNUca&lt;/url&gt;&lt;/related-urls&gt;&lt;/urls&gt;&lt;access-date&gt;21.2.2020&lt;/access-date&gt;&lt;/record&gt;&lt;/Cite&gt;&lt;/EndNote&gt;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C4F5B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4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B-UMMI/INNUca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). In short,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INNUc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checks read quality using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FastQC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5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bioinformatics.babraham.ac.uk/projects/fastqc/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) and trims the reads using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Trimmomatic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2xnZXI8L0F1dGhvcj48WWVhcj4yMDE0PC9ZZWFyPjxS
ZWNOdW0+NTU8L1JlY051bT48RGlzcGxheVRleHQ+WzNdPC9EaXNwbGF5VGV4dD48cmVjb3JkPjxy
ZWMtbnVtYmVyPjU1PC9yZWMtbnVtYmVyPjxmb3JlaWduLWtleXM+PGtleSBhcHA9IkVOIiBkYi1p
ZD0iMHhyZWVldGZsZTVhZHplNXd2Y3ZkdDBoMDV3dHRwOXZmdHoyIiB0aW1lc3RhbXA9IjE2MjI1
NDE4MzUiPjU1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7IERlcGFydG1lbnQgTWV0YWJvbGljIE5ldHdvcmtz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Ljwvc2Vjb25kYXJ5LXRpdGxlPjxh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==
</w:fldData>
        </w:fldCha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2xnZXI8L0F1dGhvcj48WWVhcj4yMDE0PC9ZZWFyPjxS
ZWNOdW0+NTU8L1JlY051bT48RGlzcGxheVRleHQ+WzNdPC9EaXNwbGF5VGV4dD48cmVjb3JkPjxy
ZWMtbnVtYmVyPjU1PC9yZWMtbnVtYmVyPjxmb3JlaWduLWtleXM+PGtleSBhcHA9IkVOIiBkYi1p
ZD0iMHhyZWVldGZsZTVhZHplNXd2Y3ZkdDBoMDV3dHRwOXZmdHoyIiB0aW1lc3RhbXA9IjE2MjI1
NDE4MzUiPjU1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7IERlcGFydG1lbnQgTWV0YWJvbGljIE5ldHdvcmtz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Ljwvc2Vjb25kYXJ5LXRpdGxlPjxh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==
</w:fldData>
        </w:fldCha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C4F5B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. Then, de novo draft genome assembly is performed using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SPAdes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3.11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nkevich&lt;/Author&gt;&lt;Year&gt;2012&lt;/Year&gt;&lt;RecNum&gt;30&lt;/RecNum&gt;&lt;DisplayText&gt;[4]&lt;/DisplayText&gt;&lt;record&gt;&lt;rec-number&gt;30&lt;/rec-number&gt;&lt;foreign-keys&gt;&lt;key app="EN" db-id="0xreeetfle5adze5wvcvdt0h05wttp9vftz2" timestamp="1622541835"&gt;30&lt;/key&gt;&lt;/foreign-keys&gt;&lt;ref-type name="Journal Article"&gt;17&lt;/ref-type&gt;&lt;contributors&gt;&lt;authors&gt;&lt;author&gt;Bankevich, A.&lt;/author&gt;&lt;author&gt;Nurk, S.&lt;/author&gt;&lt;author&gt;Antipov, D.&lt;/author&gt;&lt;author&gt;Gurevich, A. A.&lt;/author&gt;&lt;author&gt;Dvorkin, M.&lt;/author&gt;&lt;author&gt;Kulikov, A. S.&lt;/author&gt;&lt;author&gt;Lesin, V. M.&lt;/author&gt;&lt;author&gt;Nikolenko, S. I.&lt;/author&gt;&lt;author&gt;Pham, S.&lt;/author&gt;&lt;author&gt;Prjibelski, A. D.&lt;/author&gt;&lt;author&gt;Pyshkin, A. V.&lt;/author&gt;&lt;author&gt;Sirotkin, A. V.&lt;/author&gt;&lt;author&gt;Vyahhi, N.&lt;/author&gt;&lt;author&gt;Tesler, G.&lt;/author&gt;&lt;author&gt;Alekseyev, M. A.&lt;/author&gt;&lt;author&gt;Pevzner, P. A.&lt;/author&gt;&lt;/authors&gt;&lt;/contributors&gt;&lt;auth-address&gt;Algorithmic Biology Laboratory, St. Petersburg Academic University, Russian Academy of Sciences, St. Petersburg, Russia.&lt;/auth-address&gt;&lt;titles&gt;&lt;title&gt;SPAdes: a new genome assembly algorithm and its applications to single-cell sequencing&lt;/title&gt;&lt;secondary-title&gt;J. Comput. Biol.&lt;/secondary-title&gt;&lt;/titles&gt;&lt;periodical&gt;&lt;full-title&gt;J. Comput. Biol.&lt;/full-title&gt;&lt;/periodical&gt;&lt;pages&gt;455-477&lt;/pages&gt;&lt;volume&gt;19&lt;/volume&gt;&lt;number&gt;5&lt;/number&gt;&lt;keywords&gt;&lt;keyword&gt;Algorithms&lt;/keyword&gt;&lt;keyword&gt;Bacteria/genetics&lt;/keyword&gt;&lt;keyword&gt;Genome, Bacterial&lt;/keyword&gt;&lt;keyword&gt;Metagenomics/methods&lt;/keyword&gt;&lt;keyword&gt;Sequence Analysis, DNA/methods&lt;/keyword&gt;&lt;keyword&gt;Single-Cell Analysis/methods&lt;/keyword&gt;&lt;/keywords&gt;&lt;dates&gt;&lt;year&gt;2012&lt;/year&gt;&lt;/dates&gt;&lt;pub-location&gt;United States&lt;/pub-location&gt;&lt;isbn&gt;1557-8666; 1066-5277&lt;/isbn&gt;&lt;urls&gt;&lt;/urls&gt;&lt;electronic-resource-num&gt;https://doi.org/10.1089/cmb.2012.0021&lt;/electronic-resource-num&gt;&lt;access-date&gt;May&lt;/access-date&gt;&lt;/record&gt;&lt;/Cite&gt;&lt;/EndNote&gt;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C4F5B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cab.spbu.ru/software/spades/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). Pilon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xrZXI8L0F1dGhvcj48WWVhcj4yMDE0PC9ZZWFyPjxS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</w:fldData>
        </w:fldCha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xrZXI8L0F1dGhvcj48WWVhcj4yMDE0PC9ZZWFyPjxS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</w:fldData>
        </w:fldCha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C4F5B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7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broadinstitute/pilon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>) is used to improve the draft genome assemblies. A seven-gene MLST sequence type (ST)</w: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aW5nbGU8L0F1dGhvcj48WWVhcj4yMDAxPC9ZZWFyPjxS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aW5nbGU8L0F1dGhvcj48WWVhcj4yMDAxPC9ZZWFyPjxS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A1112">
        <w:rPr>
          <w:rFonts w:ascii="Times New Roman" w:hAnsi="Times New Roman" w:cs="Times New Roman"/>
          <w:sz w:val="24"/>
          <w:szCs w:val="24"/>
          <w:lang w:val="en-US"/>
        </w:rP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A1112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is auto-assigned with the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mls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v2.4 software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eemann&lt;/Author&gt;&lt;Year&gt;2016&lt;/Year&gt;&lt;RecNum&gt;622&lt;/RecNum&gt;&lt;DisplayText&gt;[7]&lt;/DisplayText&gt;&lt;record&gt;&lt;rec-number&gt;622&lt;/rec-number&gt;&lt;foreign-keys&gt;&lt;key app="EN" db-id="0xreeetfle5adze5wvcvdt0h05wttp9vftz2" timestamp="1622541847"&gt;622&lt;/key&gt;&lt;/foreign-keys&gt;&lt;ref-type name="Generic"&gt;13&lt;/ref-type&gt;&lt;contributors&gt;&lt;authors&gt;&lt;author&gt;Seemann, T.&lt;/author&gt;&lt;/authors&gt;&lt;/contributors&gt;&lt;titles&gt;&lt;title&gt;mlst&lt;/title&gt;&lt;/titles&gt;&lt;number&gt;Computer Program&lt;/number&gt;&lt;dates&gt;&lt;year&gt;2016&lt;/year&gt;&lt;/dates&gt;&lt;publisher&gt;GitHub&lt;/publisher&gt;&lt;urls&gt;&lt;related-urls&gt;&lt;url&gt;https://github.com/tseemann/mlst&lt;/url&gt;&lt;/related-urls&gt;&lt;/urls&gt;&lt;access-date&gt;24.2.2020&lt;/access-date&gt;&lt;/record&gt;&lt;/Cite&gt;&lt;/EndNote&gt;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A1112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tseemann/mlst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>). Finally, the depth of coverage and the lack of contamination are estimated using</w:t>
      </w:r>
      <w:r w:rsidR="0090523E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ReMatCh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oftware (</w:t>
      </w:r>
      <w:hyperlink r:id="rId9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ithub.com/B-UMMI/ReMatCh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5D507E3" w14:textId="692567AB" w:rsidR="00F0720A" w:rsidRPr="007F6D89" w:rsidRDefault="00D81611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F0720A"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ultilocus</w:t>
      </w:r>
      <w:proofErr w:type="spellEnd"/>
      <w:r w:rsidR="00F0720A"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quence typing</w:t>
      </w: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LST)</w:t>
      </w:r>
    </w:p>
    <w:p w14:paraId="089C9704" w14:textId="5DF1B16D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>Further comparison between the isolates</w:t>
      </w:r>
      <w:r w:rsidR="00792A80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was performed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>with a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gene-by-gene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approach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chewBBACA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uite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Wx2YTwvQXV0aG9yPjxZZWFyPjIwMTg8L1llYXI+PFJl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Wx2YTwvQXV0aG9yPjxZZWFyPjIwMTg8L1llYXI+PFJl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A1112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. The INNUENDO </w:t>
      </w:r>
      <w:r w:rsidRPr="001576E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1576E5">
        <w:rPr>
          <w:rFonts w:ascii="Times New Roman" w:hAnsi="Times New Roman" w:cs="Times New Roman"/>
          <w:i/>
          <w:iCs/>
          <w:sz w:val="24"/>
          <w:szCs w:val="24"/>
          <w:lang w:val="en-US"/>
        </w:rPr>
        <w:t>jejuni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wgMLS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schema consisting of 2794 loci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ssi&lt;/Author&gt;&lt;Year&gt;2018&lt;/Year&gt;&lt;RecNum&gt;598&lt;/RecNum&gt;&lt;DisplayText&gt;[9]&lt;/DisplayText&gt;&lt;record&gt;&lt;rec-number&gt;598&lt;/rec-number&gt;&lt;foreign-keys&gt;&lt;key app="EN" db-id="0xreeetfle5adze5wvcvdt0h05wttp9vftz2" timestamp="1622541845"&gt;598&lt;/key&gt;&lt;/foreign-keys&gt;&lt;ref-type name="Generic"&gt;13&lt;/ref-type&gt;&lt;contributors&gt;&lt;authors&gt;&lt;author&gt;Rossi, Mirko&lt;/author&gt;&lt;author&gt;Silva, Mickael Santos Da&lt;/author&gt;&lt;author&gt;Ribeiro-Gonçalves, Bruno Filipe&lt;/author&gt;&lt;author&gt;Silva, Diogo Nuno&lt;/author&gt;&lt;author&gt;Machado, Miguel Paulo&lt;/author&gt;&lt;author&gt;Oleastro, Mónica&lt;/author&gt;&lt;author&gt;Borges, Vítor&lt;/author&gt;&lt;author&gt;Isidro, Joana&lt;/author&gt;&lt;author&gt;Viera, Luis&lt;/author&gt;&lt;author&gt;Barker, Dillon O. R.&lt;/author&gt;&lt;author&gt;Llarena, Ann-Katrin&lt;/author&gt;&lt;author&gt;Halkilahti, Jani&lt;/author&gt;&lt;author&gt;Jaakkonen, Anniina&lt;/author&gt;&lt;author&gt;Kivistö, Rauni&lt;/author&gt;&lt;author&gt;Kovanen, Sara&lt;/author&gt;&lt;author&gt;Nieminen, Timo&lt;/author&gt;&lt;author&gt;Hänninen, Marja-Liisa&lt;/author&gt;&lt;author&gt;Salmenlinna, Saara&lt;/author&gt;&lt;author&gt;Hakkinen, Marjaana&lt;/author&gt;&lt;author&gt;Garaizar, Javier&lt;/author&gt;&lt;author&gt;Bikandi, Joseba&lt;/author&gt;&lt;author&gt;Hilbert, Friederike&lt;/author&gt;&lt;author&gt;Taboada, Eduardo N.&lt;/author&gt;&lt;author&gt;Carriço, João André&lt;/author&gt;&lt;/authors&gt;&lt;/contributors&gt;&lt;titles&gt;&lt;title&gt;&lt;style face="normal" font="default" size="100%"&gt;INNUENDO whole genome and core genome MLST schemas and datasets for &lt;/style&gt;&lt;style face="italic" font="default" size="100%"&gt;Campylobacter jejuni&lt;/style&gt;&lt;/title&gt;&lt;/titles&gt;&lt;number&gt;Generic&lt;/number&gt;&lt;dates&gt;&lt;year&gt;2018&lt;/year&gt;&lt;/dates&gt;&lt;urls&gt;&lt;related-urls&gt;&lt;url&gt;https://doi.org/10.5281/zenodo.1322564&lt;/url&gt;&lt;/related-urls&gt;&lt;/urls&gt;&lt;electronic-resource-num&gt;https://doi.org/10.5281/zenodo.1322564&lt;/electronic-resource-num&gt;&lt;access-date&gt;jul&lt;/access-date&gt;&lt;/record&gt;&lt;/Cite&gt;&lt;/EndNote&gt;</w:instrTex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A1112">
        <w:rPr>
          <w:rFonts w:ascii="Times New Roman" w:hAnsi="Times New Roman" w:cs="Times New Roman"/>
          <w:noProof/>
          <w:sz w:val="24"/>
          <w:szCs w:val="24"/>
          <w:lang w:val="en-US"/>
        </w:rPr>
        <w:t>[9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10" w:anchor=".YHVvO-gzY2w" w:history="1">
        <w:r w:rsidR="007C4F5B" w:rsidRPr="00BA4B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zenodo.org/record/1322564#.YHVvO-gzY2w</w:t>
        </w:r>
      </w:hyperlink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) was used to define the </w:t>
      </w:r>
      <w:r w:rsidR="00792A80" w:rsidRPr="00792A80">
        <w:rPr>
          <w:rFonts w:ascii="Times New Roman" w:hAnsi="Times New Roman" w:cs="Times New Roman"/>
          <w:i/>
          <w:iCs/>
          <w:sz w:val="24"/>
          <w:szCs w:val="24"/>
          <w:lang w:val="en-US"/>
        </w:rPr>
        <w:t>ad hoc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wgMLS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profiles. Only loci present in all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genomes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of a particular set of isolates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>included in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the final </w:t>
      </w:r>
      <w:r w:rsidR="00792A80" w:rsidRPr="00792A80">
        <w:rPr>
          <w:rFonts w:ascii="Times New Roman" w:hAnsi="Times New Roman" w:cs="Times New Roman"/>
          <w:i/>
          <w:iCs/>
          <w:sz w:val="24"/>
          <w:szCs w:val="24"/>
          <w:lang w:val="en-US"/>
        </w:rPr>
        <w:t>ad hoc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92A80">
        <w:rPr>
          <w:rFonts w:ascii="Times New Roman" w:hAnsi="Times New Roman" w:cs="Times New Roman"/>
          <w:sz w:val="24"/>
          <w:szCs w:val="24"/>
          <w:lang w:val="en-US"/>
        </w:rPr>
        <w:t>wgMLST</w:t>
      </w:r>
      <w:proofErr w:type="spellEnd"/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profile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. Minimum Spanning Trees (MST) representing 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allele distances</w:t>
      </w:r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792A80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="00792A80">
        <w:rPr>
          <w:rFonts w:ascii="Times New Roman" w:hAnsi="Times New Roman" w:cs="Times New Roman"/>
          <w:sz w:val="24"/>
          <w:szCs w:val="24"/>
          <w:lang w:val="en-US"/>
        </w:rPr>
        <w:t xml:space="preserve"> loci differences)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were calculated and visualized using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GrapeTree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91PC9BdXRob3I+PFllYXI+MjAxODwvWWVhcj48UmVj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91PC9BdXRob3I+PFllYXI+MjAxODwvWWVhcj48UmVj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</w:fldData>
        </w:fldCha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A1112">
        <w:rPr>
          <w:rFonts w:ascii="Times New Roman" w:hAnsi="Times New Roman" w:cs="Times New Roman"/>
          <w:sz w:val="24"/>
          <w:szCs w:val="24"/>
          <w:lang w:val="en-US"/>
        </w:rPr>
      </w:r>
      <w:r w:rsidR="00DA11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C4F5B">
        <w:rPr>
          <w:rFonts w:ascii="Times New Roman" w:hAnsi="Times New Roman" w:cs="Times New Roman"/>
          <w:sz w:val="24"/>
          <w:szCs w:val="24"/>
          <w:lang w:val="en-US"/>
        </w:rPr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A1112">
        <w:rPr>
          <w:rFonts w:ascii="Times New Roman" w:hAnsi="Times New Roman" w:cs="Times New Roman"/>
          <w:noProof/>
          <w:sz w:val="24"/>
          <w:szCs w:val="24"/>
          <w:lang w:val="en-US"/>
        </w:rPr>
        <w:t>[10]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5A1831" w14:textId="1005C319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t>draft genomes (Fu7 and JB18)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were uploaded to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PubMLST</w:t>
      </w:r>
      <w:proofErr w:type="spellEnd"/>
      <w:r w:rsidR="00BA504D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="00BA504D"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olley&lt;/Author&gt;&lt;Year&gt;2018&lt;/Year&gt;&lt;RecNum&gt;337&lt;/RecNum&gt;&lt;DisplayText&gt;[11]&lt;/DisplayText&gt;&lt;record&gt;&lt;rec-number&gt;337&lt;/rec-number&gt;&lt;foreign-keys&gt;&lt;key app="EN" db-id="0xreeetfle5adze5wvcvdt0h05wttp9vftz2" timestamp="1622541841"&gt;337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titles&gt;&lt;title&gt;Open-access bacterial population genomics: BIGSdb software, the PubMLST.org website and their applications&lt;/title&gt;&lt;secondary-title&gt;Wellcome Open Res.&lt;/secondary-title&gt;&lt;/titles&gt;&lt;periodical&gt;&lt;full-title&gt;Wellcome Open Res.&lt;/full-title&gt;&lt;/periodical&gt;&lt;volume&gt;3:124&lt;/volume&gt;&lt;number&gt;124&lt;/number&gt;&lt;dates&gt;&lt;year&gt;2018&lt;/year&gt;&lt;/dates&gt;&lt;urls&gt;&lt;related-urls&gt;&lt;url&gt;https://doi.org/10.12688/wellcomeopenres.14826.1&lt;/url&gt;&lt;/related-urls&gt;&lt;/urls&gt;&lt;electronic-resource-num&gt;https://doi.org/10.12688/wellcomeopenres.14826.1&lt;/electronic-resource-num&gt;&lt;access-date&gt;Sep 24&lt;/access-date&gt;&lt;/record&gt;&lt;/Cite&gt;&lt;/EndNote&gt;</w:instrTex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A504D">
        <w:rPr>
          <w:rFonts w:ascii="Times New Roman" w:hAnsi="Times New Roman" w:cs="Times New Roman"/>
          <w:noProof/>
          <w:sz w:val="24"/>
          <w:szCs w:val="24"/>
          <w:lang w:val="en-US"/>
        </w:rPr>
        <w:t>[11]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 xml:space="preserve"> (last accessed 4</w:t>
      </w:r>
      <w:r w:rsidR="00BA504D" w:rsidRPr="00BA50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 xml:space="preserve"> April 2023)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to determine their </w:t>
      </w:r>
      <w:r w:rsidRPr="007C4F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7C4F5B">
        <w:rPr>
          <w:rFonts w:ascii="Times New Roman" w:hAnsi="Times New Roman" w:cs="Times New Roman"/>
          <w:i/>
          <w:iCs/>
          <w:sz w:val="24"/>
          <w:szCs w:val="24"/>
          <w:lang w:val="en-US"/>
        </w:rPr>
        <w:t>jejuni</w:t>
      </w:r>
      <w:proofErr w:type="spellEnd"/>
      <w:r w:rsidRPr="007C4F5B">
        <w:rPr>
          <w:rFonts w:ascii="Times New Roman" w:hAnsi="Times New Roman" w:cs="Times New Roman"/>
          <w:i/>
          <w:iCs/>
          <w:sz w:val="24"/>
          <w:szCs w:val="24"/>
          <w:lang w:val="en-US"/>
        </w:rPr>
        <w:t>/C. coli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cgMLS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v1.0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t xml:space="preserve"> profiles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R5PC9BdXRob3I+PFllYXI+MjAxNzwvWWVhcj48UmVj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</w:fldData>
        </w:fldChar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2R5PC9BdXRob3I+PFllYXI+MjAxNzwvWWVhcj48UmVj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</w:fldData>
        </w:fldChar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A504D">
        <w:rPr>
          <w:rFonts w:ascii="Times New Roman" w:hAnsi="Times New Roman" w:cs="Times New Roman"/>
          <w:sz w:val="24"/>
          <w:szCs w:val="24"/>
          <w:lang w:val="en-US"/>
        </w:rPr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A504D">
        <w:rPr>
          <w:rFonts w:ascii="Times New Roman" w:hAnsi="Times New Roman" w:cs="Times New Roman"/>
          <w:sz w:val="24"/>
          <w:szCs w:val="24"/>
          <w:lang w:val="en-US"/>
        </w:rPr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A504D">
        <w:rPr>
          <w:rFonts w:ascii="Times New Roman" w:hAnsi="Times New Roman" w:cs="Times New Roman"/>
          <w:noProof/>
          <w:sz w:val="24"/>
          <w:szCs w:val="24"/>
          <w:lang w:val="en-US"/>
        </w:rPr>
        <w:t>[12]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nd to determine their single linkage clusters to identify other similar strains from the public 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t xml:space="preserve">isolate 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>database</w:t>
      </w:r>
      <w:r w:rsidR="007C4F5B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7C4F5B" w:rsidRPr="00F0720A">
        <w:rPr>
          <w:rFonts w:ascii="Times New Roman" w:hAnsi="Times New Roman" w:cs="Times New Roman"/>
          <w:sz w:val="24"/>
          <w:szCs w:val="24"/>
          <w:lang w:val="en-US"/>
        </w:rPr>
        <w:t>BIGSdb</w:t>
      </w:r>
      <w:proofErr w:type="spellEnd"/>
      <w:r w:rsidR="00BA50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olley&lt;/Author&gt;&lt;Year&gt;2018&lt;/Year&gt;&lt;RecNum&gt;337&lt;/RecNum&gt;&lt;DisplayText&gt;[11]&lt;/DisplayText&gt;&lt;record&gt;&lt;rec-number&gt;337&lt;/rec-number&gt;&lt;foreign-keys&gt;&lt;key app="EN" db-id="0xreeetfle5adze5wvcvdt0h05wttp9vftz2" timestamp="1622541841"&gt;337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titles&gt;&lt;title&gt;Open-access bacterial population genomics: BIGSdb software, the PubMLST.org website and their applications&lt;/title&gt;&lt;secondary-title&gt;Wellcome Open Res.&lt;/secondary-title&gt;&lt;/titles&gt;&lt;periodical&gt;&lt;full-title&gt;Wellcome Open Res.&lt;/full-title&gt;&lt;/periodical&gt;&lt;volume&gt;3:124&lt;/volume&gt;&lt;number&gt;124&lt;/number&gt;&lt;dates&gt;&lt;year&gt;2018&lt;/year&gt;&lt;/dates&gt;&lt;urls&gt;&lt;related-urls&gt;&lt;url&gt;https://doi.org/10.12688/wellcomeopenres.14826.1&lt;/url&gt;&lt;/related-urls&gt;&lt;/urls&gt;&lt;electronic-resource-num&gt;https://doi.org/10.12688/wellcomeopenres.14826.1&lt;/electronic-resource-num&gt;&lt;access-date&gt;Sep 24&lt;/access-date&gt;&lt;/record&gt;&lt;/Cite&gt;&lt;/EndNote&gt;</w:instrTex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A504D">
        <w:rPr>
          <w:rFonts w:ascii="Times New Roman" w:hAnsi="Times New Roman" w:cs="Times New Roman"/>
          <w:noProof/>
          <w:sz w:val="24"/>
          <w:szCs w:val="24"/>
          <w:lang w:val="en-US"/>
        </w:rPr>
        <w:t>[11]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F3E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3E20" w:rsidRPr="004F3E20">
        <w:rPr>
          <w:lang w:val="en-US"/>
        </w:rPr>
        <w:t xml:space="preserve"> </w:t>
      </w:r>
      <w:r w:rsidR="004F3E20" w:rsidRPr="00BA504D">
        <w:rPr>
          <w:rFonts w:ascii="Times New Roman" w:hAnsi="Times New Roman" w:cs="Times New Roman"/>
          <w:sz w:val="24"/>
          <w:szCs w:val="24"/>
          <w:lang w:val="en-US"/>
        </w:rPr>
        <w:t>Single linkage clusters</w:t>
      </w:r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 xml:space="preserve"> (Cjc_cgc_10)</w:t>
      </w:r>
      <w:r w:rsidR="004F3E20" w:rsidRPr="00BA504D">
        <w:rPr>
          <w:rFonts w:ascii="Times New Roman" w:hAnsi="Times New Roman" w:cs="Times New Roman"/>
          <w:sz w:val="24"/>
          <w:szCs w:val="24"/>
          <w:lang w:val="en-US"/>
        </w:rPr>
        <w:t>, where each member has less than 10 allelic differences to at least one other member</w:t>
      </w:r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 xml:space="preserve"> of the group </w:t>
      </w:r>
      <w:proofErr w:type="gramStart"/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="00BA504D" w:rsidRPr="00BA504D">
        <w:rPr>
          <w:rFonts w:ascii="Times New Roman" w:hAnsi="Times New Roman" w:cs="Times New Roman"/>
          <w:sz w:val="24"/>
          <w:szCs w:val="24"/>
          <w:lang w:val="en-US"/>
        </w:rPr>
        <w:t xml:space="preserve"> considered</w:t>
      </w:r>
      <w:r w:rsidRPr="00BA50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E7C12">
        <w:rPr>
          <w:rFonts w:ascii="Times New Roman" w:hAnsi="Times New Roman" w:cs="Times New Roman"/>
          <w:sz w:val="24"/>
          <w:szCs w:val="24"/>
          <w:lang w:val="en-US"/>
        </w:rPr>
        <w:t xml:space="preserve"> Missing loci were ignored in the comparisons.</w:t>
      </w:r>
    </w:p>
    <w:p w14:paraId="05B228BF" w14:textId="3A67CB01" w:rsidR="00F0720A" w:rsidRPr="007F6D89" w:rsidRDefault="00F0720A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e deposition</w:t>
      </w:r>
    </w:p>
    <w:p w14:paraId="1ED1DE76" w14:textId="77777777" w:rsidR="00F0720A" w:rsidRPr="00F0720A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The raw sequence data were deposited in the NCBI database under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PRJNA430314 and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accession numbers SAMN18746114 to SAMN18746131.</w:t>
      </w:r>
    </w:p>
    <w:p w14:paraId="74501BBF" w14:textId="349E4C3E" w:rsidR="00F0720A" w:rsidRPr="007F6D89" w:rsidRDefault="00F0720A" w:rsidP="00F07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D89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microbial resistance</w:t>
      </w:r>
    </w:p>
    <w:p w14:paraId="3B464612" w14:textId="09ABDDD4" w:rsidR="00FB1C35" w:rsidRDefault="00F0720A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20A">
        <w:rPr>
          <w:rFonts w:ascii="Times New Roman" w:hAnsi="Times New Roman" w:cs="Times New Roman"/>
          <w:sz w:val="24"/>
          <w:szCs w:val="24"/>
          <w:lang w:val="en-US"/>
        </w:rPr>
        <w:t>Antimicrobial resistance determinants were screened</w:t>
      </w:r>
      <w:r w:rsidR="00BA504D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the draft genome assemblies </w:t>
      </w:r>
      <w:r w:rsidR="00966F9C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ResFinder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3.2 (</w:t>
      </w:r>
      <w:proofErr w:type="spellStart"/>
      <w:r w:rsidRPr="00F0720A">
        <w:rPr>
          <w:rFonts w:ascii="Times New Roman" w:hAnsi="Times New Roman" w:cs="Times New Roman"/>
          <w:sz w:val="24"/>
          <w:szCs w:val="24"/>
          <w:lang w:val="en-US"/>
        </w:rPr>
        <w:t>Zankari</w:t>
      </w:r>
      <w:proofErr w:type="spellEnd"/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et al., 2012) </w:t>
      </w:r>
      <w:r w:rsidR="00966F9C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F0720A">
        <w:rPr>
          <w:rFonts w:ascii="Times New Roman" w:hAnsi="Times New Roman" w:cs="Times New Roman"/>
          <w:sz w:val="24"/>
          <w:szCs w:val="24"/>
          <w:lang w:val="en-US"/>
        </w:rPr>
        <w:t xml:space="preserve"> default settings.</w:t>
      </w:r>
    </w:p>
    <w:p w14:paraId="1325F4F1" w14:textId="573CED0C" w:rsidR="007C4F5B" w:rsidRPr="007F6D89" w:rsidRDefault="007C4F5B" w:rsidP="00F0720A">
      <w:pPr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proofErr w:type="spellStart"/>
      <w:r w:rsidRPr="007F6D89">
        <w:rPr>
          <w:rFonts w:ascii="Times New Roman" w:hAnsi="Times New Roman" w:cs="Times New Roman"/>
          <w:b/>
          <w:bCs/>
          <w:sz w:val="24"/>
          <w:szCs w:val="24"/>
          <w:lang w:val="sv-SE"/>
        </w:rPr>
        <w:t>References</w:t>
      </w:r>
      <w:proofErr w:type="spellEnd"/>
    </w:p>
    <w:p w14:paraId="2EBFA74B" w14:textId="77777777" w:rsidR="00BA504D" w:rsidRPr="00BA504D" w:rsidRDefault="007C4F5B" w:rsidP="00BA504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D81611">
        <w:rPr>
          <w:rFonts w:ascii="Times New Roman" w:hAnsi="Times New Roman" w:cs="Times New Roman"/>
          <w:sz w:val="24"/>
          <w:szCs w:val="24"/>
          <w:lang w:val="sv-S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A504D" w:rsidRPr="003E7C12">
        <w:rPr>
          <w:lang w:val="sv-SE"/>
        </w:rPr>
        <w:t>1.</w:t>
      </w:r>
      <w:r w:rsidR="00BA504D" w:rsidRPr="003E7C12">
        <w:rPr>
          <w:lang w:val="sv-SE"/>
        </w:rPr>
        <w:tab/>
        <w:t xml:space="preserve">Denis M, Soumet C, Rivoal K, Ermel G, Blivet D, Salvat G, et al. </w:t>
      </w:r>
      <w:r w:rsidR="00BA504D" w:rsidRPr="00BA504D">
        <w:t>Development of a m-PCR assay for simultaneous identification of Campylobacter jejuni and C. coli. Letters in applied microbiology. 1999;29(6):406-10.</w:t>
      </w:r>
    </w:p>
    <w:p w14:paraId="090D63BC" w14:textId="77777777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2.</w:t>
      </w:r>
      <w:r w:rsidRPr="00BA504D">
        <w:tab/>
        <w:t>Machado MP, Halkilahti J, Jaakkonen A, Silva DN, Mendes I, Nalbantoglu Y, et al.: INNUca. In.: GitHub; 2019.</w:t>
      </w:r>
    </w:p>
    <w:p w14:paraId="487FA344" w14:textId="7140F89B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3.</w:t>
      </w:r>
      <w:r w:rsidRPr="00BA504D">
        <w:tab/>
        <w:t xml:space="preserve">Bolger AM, Lohse M, Usadel B. Trimmomatic: a flexible trimmer for Illumina sequence data. Bioinformatics. 2014;30(15):2114-20; doi: </w:t>
      </w:r>
      <w:hyperlink r:id="rId11" w:history="1">
        <w:r w:rsidRPr="00BA504D">
          <w:rPr>
            <w:rStyle w:val="Hyperlink"/>
          </w:rPr>
          <w:t>https://doi.org/10.1093/bioinformatics/btu170</w:t>
        </w:r>
      </w:hyperlink>
      <w:r w:rsidRPr="00BA504D">
        <w:t>.</w:t>
      </w:r>
    </w:p>
    <w:p w14:paraId="2125D335" w14:textId="5FA3DE6D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4.</w:t>
      </w:r>
      <w:r w:rsidRPr="00BA504D">
        <w:tab/>
        <w:t xml:space="preserve">Bankevich A, Nurk S, Antipov D, Gurevich AA, Dvorkin M, Kulikov AS, et al. SPAdes: a new genome assembly algorithm and its applications to single-cell sequencing. J Comput Biol. 2012;19(5):455-77; doi: </w:t>
      </w:r>
      <w:hyperlink r:id="rId12" w:history="1">
        <w:r w:rsidRPr="00BA504D">
          <w:rPr>
            <w:rStyle w:val="Hyperlink"/>
          </w:rPr>
          <w:t>https://doi.org/10.1089/cmb.2012.0021</w:t>
        </w:r>
      </w:hyperlink>
      <w:r w:rsidRPr="00BA504D">
        <w:t>.</w:t>
      </w:r>
    </w:p>
    <w:p w14:paraId="10376C6D" w14:textId="1D6D0C68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5.</w:t>
      </w:r>
      <w:r w:rsidRPr="00BA504D">
        <w:tab/>
        <w:t xml:space="preserve">Walker BJ, Abeel T, Shea T, Priest M, Abouelliel A, Sakthikumar S, et al. Pilon: an integrated tool for comprehensive microbial variant detection and genome assembly improvement. PLoS One. 2014;9(11):e112963; doi: </w:t>
      </w:r>
      <w:hyperlink r:id="rId13" w:history="1">
        <w:r w:rsidRPr="00BA504D">
          <w:rPr>
            <w:rStyle w:val="Hyperlink"/>
          </w:rPr>
          <w:t>https://doi.org/10.1371/journal.pone.0112963</w:t>
        </w:r>
      </w:hyperlink>
      <w:r w:rsidRPr="00BA504D">
        <w:t>.</w:t>
      </w:r>
    </w:p>
    <w:p w14:paraId="50CAB058" w14:textId="1D157C71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lastRenderedPageBreak/>
        <w:t>6.</w:t>
      </w:r>
      <w:r w:rsidRPr="00BA504D">
        <w:tab/>
        <w:t xml:space="preserve">Dingle KE, Colles FM, Wareing DR, Ure R, Fox AJ, Bolton FE, et al. Multilocus sequence typing system for </w:t>
      </w:r>
      <w:r w:rsidRPr="00BA504D">
        <w:rPr>
          <w:i/>
        </w:rPr>
        <w:t>Campylobacter jejuni</w:t>
      </w:r>
      <w:r w:rsidRPr="00BA504D">
        <w:t xml:space="preserve">. J Clin Microbiol. 2001;39(1):14-23; doi: </w:t>
      </w:r>
      <w:hyperlink r:id="rId14" w:history="1">
        <w:r w:rsidRPr="00BA504D">
          <w:rPr>
            <w:rStyle w:val="Hyperlink"/>
            <w:sz w:val="24"/>
          </w:rPr>
          <w:t>https://doi.org/</w:t>
        </w:r>
        <w:r w:rsidRPr="00BA504D">
          <w:rPr>
            <w:rStyle w:val="Hyperlink"/>
          </w:rPr>
          <w:t>10.1128/JCM.39.1.14-23.2001</w:t>
        </w:r>
      </w:hyperlink>
      <w:r w:rsidRPr="00BA504D">
        <w:t>.</w:t>
      </w:r>
    </w:p>
    <w:p w14:paraId="3375D299" w14:textId="77777777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7.</w:t>
      </w:r>
      <w:r w:rsidRPr="00BA504D">
        <w:tab/>
        <w:t>Seemann T: mlst. In.: GitHub; 2016.</w:t>
      </w:r>
    </w:p>
    <w:p w14:paraId="3021CA82" w14:textId="179360EF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8.</w:t>
      </w:r>
      <w:r w:rsidRPr="00BA504D">
        <w:tab/>
        <w:t xml:space="preserve">Silva M, Machado MP, Silva DN, Rossi M, Moran-Gilad J, Santos S, et al. chewBBACA: A complete suite for gene-by-gene schema creation and strain identification. Microb Genom. 2018; doi: </w:t>
      </w:r>
      <w:hyperlink r:id="rId15" w:history="1">
        <w:r w:rsidRPr="00BA504D">
          <w:rPr>
            <w:rStyle w:val="Hyperlink"/>
          </w:rPr>
          <w:t>https://doi.org/10.1099/mgen.0.000166</w:t>
        </w:r>
      </w:hyperlink>
      <w:r w:rsidRPr="00BA504D">
        <w:t>.</w:t>
      </w:r>
    </w:p>
    <w:p w14:paraId="6F636C62" w14:textId="77777777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9.</w:t>
      </w:r>
      <w:r w:rsidRPr="00BA504D">
        <w:tab/>
        <w:t xml:space="preserve">Rossi M, Silva MSD, Ribeiro-Gonçalves BF, Silva DN, Machado MP, Oleastro M, et al.: INNUENDO whole genome and core genome MLST schemas and datasets for </w:t>
      </w:r>
      <w:r w:rsidRPr="00BA504D">
        <w:rPr>
          <w:i/>
        </w:rPr>
        <w:t>Campylobacter jejuni</w:t>
      </w:r>
      <w:r w:rsidRPr="00BA504D">
        <w:t>. In.; 2018.</w:t>
      </w:r>
    </w:p>
    <w:p w14:paraId="7479094A" w14:textId="3256EBF9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10.</w:t>
      </w:r>
      <w:r w:rsidRPr="00BA504D">
        <w:tab/>
        <w:t xml:space="preserve">Zhou Z, Alikhan NF, Sergeant MJ, Luhmann N, Vaz C, Francisco AP, et al. GrapeTree: visualization of core genomic relationships among 100,000 bacterial pathogens. Genome Res. 2018;28(9):1395-404; doi: </w:t>
      </w:r>
      <w:hyperlink r:id="rId16" w:history="1">
        <w:r w:rsidRPr="00BA504D">
          <w:rPr>
            <w:rStyle w:val="Hyperlink"/>
          </w:rPr>
          <w:t>https://doi.org/10.1101/gr.232397.117</w:t>
        </w:r>
      </w:hyperlink>
      <w:r w:rsidRPr="00BA504D">
        <w:t>.</w:t>
      </w:r>
    </w:p>
    <w:p w14:paraId="007D67D2" w14:textId="35B4F157" w:rsidR="00BA504D" w:rsidRPr="00BA504D" w:rsidRDefault="00BA504D" w:rsidP="00BA504D">
      <w:pPr>
        <w:pStyle w:val="EndNoteBibliography"/>
        <w:spacing w:after="0"/>
        <w:ind w:left="720" w:hanging="720"/>
      </w:pPr>
      <w:r w:rsidRPr="00BA504D">
        <w:t>11.</w:t>
      </w:r>
      <w:r w:rsidRPr="00BA504D">
        <w:tab/>
        <w:t xml:space="preserve">Jolley KA, Bray JE, Maiden MCJ. Open-access bacterial population genomics: BIGSdb software, the PubMLST.org website and their applications. Wellcome Open Res. 2018;3:124(124); doi: </w:t>
      </w:r>
      <w:hyperlink r:id="rId17" w:history="1">
        <w:r w:rsidRPr="00BA504D">
          <w:rPr>
            <w:rStyle w:val="Hyperlink"/>
          </w:rPr>
          <w:t>https://doi.org/10.12688/wellcomeopenres.14826.1</w:t>
        </w:r>
      </w:hyperlink>
      <w:r w:rsidRPr="00BA504D">
        <w:t>.</w:t>
      </w:r>
    </w:p>
    <w:p w14:paraId="63ED1E42" w14:textId="1BFC6062" w:rsidR="00BA504D" w:rsidRPr="00BA504D" w:rsidRDefault="00BA504D" w:rsidP="00BA504D">
      <w:pPr>
        <w:pStyle w:val="EndNoteBibliography"/>
        <w:ind w:left="720" w:hanging="720"/>
      </w:pPr>
      <w:r w:rsidRPr="00BA504D">
        <w:t>12.</w:t>
      </w:r>
      <w:r w:rsidRPr="00BA504D">
        <w:tab/>
        <w:t xml:space="preserve">Cody AJ, Bray JE, Jolley KA, McCarthy ND, Maiden MCJ. Core genome multilocus sequence typing scheme for stable, comparative analyses of </w:t>
      </w:r>
      <w:r w:rsidRPr="00BA504D">
        <w:rPr>
          <w:i/>
        </w:rPr>
        <w:t xml:space="preserve">Campylobacter jejuni </w:t>
      </w:r>
      <w:r w:rsidRPr="00BA504D">
        <w:t xml:space="preserve">and </w:t>
      </w:r>
      <w:r w:rsidRPr="00BA504D">
        <w:rPr>
          <w:i/>
        </w:rPr>
        <w:t>C. coli</w:t>
      </w:r>
      <w:r w:rsidRPr="00BA504D">
        <w:t xml:space="preserve"> human disease isolates. J Clin Microbiol. 2017;55(7):2086-97; doi: </w:t>
      </w:r>
      <w:hyperlink r:id="rId18" w:history="1">
        <w:r w:rsidRPr="00BA504D">
          <w:rPr>
            <w:rStyle w:val="Hyperlink"/>
          </w:rPr>
          <w:t>https://doi.org/10.1128/JCM.00080-17</w:t>
        </w:r>
      </w:hyperlink>
      <w:r w:rsidRPr="00BA504D">
        <w:t>.</w:t>
      </w:r>
    </w:p>
    <w:p w14:paraId="575EDC6B" w14:textId="594C6C8C" w:rsidR="007C4F5B" w:rsidRPr="007C4F5B" w:rsidRDefault="007C4F5B" w:rsidP="00F072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7C4F5B" w:rsidRPr="007C4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eeetfle5adze5wvcvdt0h05wttp9vftz2&quot;&gt;My EndNote Library&lt;record-ids&gt;&lt;item&gt;30&lt;/item&gt;&lt;item&gt;55&lt;/item&gt;&lt;item&gt;90&lt;/item&gt;&lt;item&gt;134&lt;/item&gt;&lt;item&gt;145&lt;/item&gt;&lt;item&gt;337&lt;/item&gt;&lt;item&gt;447&lt;/item&gt;&lt;item&gt;598&lt;/item&gt;&lt;item&gt;622&lt;/item&gt;&lt;item&gt;636&lt;/item&gt;&lt;item&gt;741&lt;/item&gt;&lt;item&gt;776&lt;/item&gt;&lt;/record-ids&gt;&lt;/item&gt;&lt;/Libraries&gt;"/>
  </w:docVars>
  <w:rsids>
    <w:rsidRoot w:val="00FB1C35"/>
    <w:rsid w:val="00114CA0"/>
    <w:rsid w:val="001576E5"/>
    <w:rsid w:val="001D645B"/>
    <w:rsid w:val="002539D0"/>
    <w:rsid w:val="0030521C"/>
    <w:rsid w:val="003E7C12"/>
    <w:rsid w:val="00412A94"/>
    <w:rsid w:val="004A3FDA"/>
    <w:rsid w:val="004F3E20"/>
    <w:rsid w:val="005F2DBE"/>
    <w:rsid w:val="00636944"/>
    <w:rsid w:val="006D3DE7"/>
    <w:rsid w:val="006D705E"/>
    <w:rsid w:val="00792A80"/>
    <w:rsid w:val="007C4F5B"/>
    <w:rsid w:val="007F6D89"/>
    <w:rsid w:val="008162FB"/>
    <w:rsid w:val="00817EEB"/>
    <w:rsid w:val="0090523E"/>
    <w:rsid w:val="00966F9C"/>
    <w:rsid w:val="00BA504D"/>
    <w:rsid w:val="00BB1231"/>
    <w:rsid w:val="00BD063C"/>
    <w:rsid w:val="00C17C2F"/>
    <w:rsid w:val="00D11732"/>
    <w:rsid w:val="00D26AC5"/>
    <w:rsid w:val="00D81611"/>
    <w:rsid w:val="00DA1112"/>
    <w:rsid w:val="00E0764A"/>
    <w:rsid w:val="00E66C07"/>
    <w:rsid w:val="00EA11C6"/>
    <w:rsid w:val="00ED552B"/>
    <w:rsid w:val="00F0720A"/>
    <w:rsid w:val="00FB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0BF69"/>
  <w15:chartTrackingRefBased/>
  <w15:docId w15:val="{7BC78FB3-74C3-4411-BD25-D06CA2A7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C4F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F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4F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F5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C4F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F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F3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tseemann/mlst" TargetMode="External"/><Relationship Id="rId13" Type="http://schemas.openxmlformats.org/officeDocument/2006/relationships/hyperlink" Target="https://doi.org/10.1371/journal.pone.0112963" TargetMode="External"/><Relationship Id="rId18" Type="http://schemas.openxmlformats.org/officeDocument/2006/relationships/hyperlink" Target="https://doi.org/10.1128/JCM.00080-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broadinstitute/pilon" TargetMode="External"/><Relationship Id="rId12" Type="http://schemas.openxmlformats.org/officeDocument/2006/relationships/hyperlink" Target="https://doi.org/10.1089/cmb.2012.0021" TargetMode="External"/><Relationship Id="rId17" Type="http://schemas.openxmlformats.org/officeDocument/2006/relationships/hyperlink" Target="https://doi.org/10.12688/wellcomeopenres.14826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01/gr.232397.117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ab.spbu.ru/software/spades/" TargetMode="External"/><Relationship Id="rId11" Type="http://schemas.openxmlformats.org/officeDocument/2006/relationships/hyperlink" Target="https://doi.org/10.1093/bioinformatics/btu170" TargetMode="External"/><Relationship Id="rId5" Type="http://schemas.openxmlformats.org/officeDocument/2006/relationships/hyperlink" Target="https://www.bioinformatics.babraham.ac.uk/projects/fastqc/" TargetMode="External"/><Relationship Id="rId15" Type="http://schemas.openxmlformats.org/officeDocument/2006/relationships/hyperlink" Target="https://doi.org/10.1099/mgen.0.000166" TargetMode="External"/><Relationship Id="rId10" Type="http://schemas.openxmlformats.org/officeDocument/2006/relationships/hyperlink" Target="https://zenodo.org/record/1322564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github.com/B-UMMI/INNUca" TargetMode="External"/><Relationship Id="rId9" Type="http://schemas.openxmlformats.org/officeDocument/2006/relationships/hyperlink" Target="https://github.com/B-UMMI/ReMatCh" TargetMode="External"/><Relationship Id="rId14" Type="http://schemas.openxmlformats.org/officeDocument/2006/relationships/hyperlink" Target="https://doi.org/10.1128/JCM.39.1.14-23.2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011</Words>
  <Characters>16291</Characters>
  <Application>Microsoft Office Word</Application>
  <DocSecurity>0</DocSecurity>
  <Lines>13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istö, Rauni</dc:creator>
  <cp:keywords/>
  <dc:description/>
  <cp:lastModifiedBy>Kivistö, Rauni</cp:lastModifiedBy>
  <cp:revision>4</cp:revision>
  <dcterms:created xsi:type="dcterms:W3CDTF">2023-06-26T06:59:00Z</dcterms:created>
  <dcterms:modified xsi:type="dcterms:W3CDTF">2023-06-26T10:23:00Z</dcterms:modified>
</cp:coreProperties>
</file>